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5D84A4" w14:textId="179022EB" w:rsidR="00D20412" w:rsidRPr="00F96EB8" w:rsidRDefault="00D20412">
      <w:pPr>
        <w:rPr>
          <w:rFonts w:ascii="Times New Roman" w:hAnsi="Times New Roman" w:cs="Times New Roman"/>
          <w:b/>
        </w:rPr>
      </w:pPr>
      <w:r w:rsidRPr="004E0165">
        <w:rPr>
          <w:rFonts w:ascii="Times New Roman" w:hAnsi="Times New Roman" w:cs="Times New Roman"/>
          <w:b/>
        </w:rPr>
        <w:t xml:space="preserve">Supplemental Table </w:t>
      </w:r>
      <w:r w:rsidR="004E0165">
        <w:rPr>
          <w:rFonts w:ascii="Times New Roman" w:hAnsi="Times New Roman" w:cs="Times New Roman"/>
          <w:b/>
        </w:rPr>
        <w:t>S</w:t>
      </w:r>
      <w:r w:rsidR="004E0165" w:rsidRPr="004E0165">
        <w:rPr>
          <w:rFonts w:ascii="Times New Roman" w:hAnsi="Times New Roman" w:cs="Times New Roman"/>
          <w:b/>
        </w:rPr>
        <w:t>1</w:t>
      </w:r>
      <w:r w:rsidR="00F96EB8">
        <w:rPr>
          <w:rFonts w:ascii="Times New Roman" w:hAnsi="Times New Roman" w:cs="Times New Roman"/>
          <w:b/>
        </w:rPr>
        <w:t xml:space="preserve">. </w:t>
      </w:r>
      <w:bookmarkStart w:id="0" w:name="_GoBack"/>
      <w:bookmarkEnd w:id="0"/>
      <w:r w:rsidRPr="00744045">
        <w:rPr>
          <w:rFonts w:ascii="Times New Roman" w:hAnsi="Times New Roman" w:cs="Times New Roman"/>
        </w:rPr>
        <w:t>Correlation</w:t>
      </w:r>
      <w:r w:rsidR="00744045" w:rsidRPr="00744045">
        <w:rPr>
          <w:rFonts w:ascii="Times New Roman" w:hAnsi="Times New Roman" w:cs="Times New Roman"/>
        </w:rPr>
        <w:t>s</w:t>
      </w:r>
      <w:r w:rsidRPr="00744045">
        <w:rPr>
          <w:rFonts w:ascii="Times New Roman" w:hAnsi="Times New Roman" w:cs="Times New Roman"/>
        </w:rPr>
        <w:t xml:space="preserve"> between body mass and </w:t>
      </w:r>
      <w:r w:rsidR="00744045" w:rsidRPr="00744045">
        <w:rPr>
          <w:rFonts w:ascii="Times New Roman" w:hAnsi="Times New Roman" w:cs="Times New Roman"/>
        </w:rPr>
        <w:t>prosocial behavior for all subjects</w:t>
      </w:r>
      <w:r w:rsidRPr="00744045">
        <w:rPr>
          <w:rFonts w:ascii="Times New Roman" w:hAnsi="Times New Roman" w:cs="Times New Roman"/>
        </w:rPr>
        <w:t>.</w:t>
      </w:r>
    </w:p>
    <w:p w14:paraId="27F12171" w14:textId="689CA43F" w:rsidR="00D20412" w:rsidRPr="00744045" w:rsidRDefault="00D20412">
      <w:pPr>
        <w:rPr>
          <w:rFonts w:ascii="Times New Roman" w:hAnsi="Times New Roman" w:cs="Times New Roman"/>
        </w:rPr>
      </w:pPr>
    </w:p>
    <w:tbl>
      <w:tblPr>
        <w:tblStyle w:val="TableGrid"/>
        <w:tblW w:w="96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316"/>
        <w:gridCol w:w="5264"/>
        <w:gridCol w:w="236"/>
        <w:gridCol w:w="1203"/>
        <w:gridCol w:w="1203"/>
      </w:tblGrid>
      <w:tr w:rsidR="00744045" w:rsidRPr="00744045" w14:paraId="288C82FC" w14:textId="77777777" w:rsidTr="00744045">
        <w:tc>
          <w:tcPr>
            <w:tcW w:w="1435" w:type="dxa"/>
            <w:tcBorders>
              <w:top w:val="single" w:sz="8" w:space="0" w:color="auto"/>
              <w:bottom w:val="single" w:sz="4" w:space="0" w:color="auto"/>
            </w:tcBorders>
          </w:tcPr>
          <w:p w14:paraId="2CF08D97" w14:textId="00EE379C" w:rsidR="00CE6107" w:rsidRPr="00744045" w:rsidRDefault="00744045" w:rsidP="00D2041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44045">
              <w:rPr>
                <w:rFonts w:ascii="Times New Roman" w:hAnsi="Times New Roman" w:cs="Times New Roman"/>
                <w:b/>
                <w:sz w:val="20"/>
              </w:rPr>
              <w:t>Weight, PND</w:t>
            </w:r>
          </w:p>
        </w:tc>
        <w:tc>
          <w:tcPr>
            <w:tcW w:w="316" w:type="dxa"/>
            <w:tcBorders>
              <w:top w:val="single" w:sz="8" w:space="0" w:color="auto"/>
              <w:bottom w:val="single" w:sz="4" w:space="0" w:color="auto"/>
            </w:tcBorders>
          </w:tcPr>
          <w:p w14:paraId="2374B38C" w14:textId="274058AE" w:rsidR="00CE6107" w:rsidRPr="00744045" w:rsidRDefault="00CE6107" w:rsidP="00D2041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5264" w:type="dxa"/>
            <w:tcBorders>
              <w:top w:val="single" w:sz="8" w:space="0" w:color="auto"/>
              <w:bottom w:val="single" w:sz="4" w:space="0" w:color="auto"/>
            </w:tcBorders>
          </w:tcPr>
          <w:p w14:paraId="4F18C598" w14:textId="68B350BB" w:rsidR="00CE6107" w:rsidRPr="00744045" w:rsidRDefault="00744045" w:rsidP="00D2041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44045">
              <w:rPr>
                <w:rFonts w:ascii="Times New Roman" w:hAnsi="Times New Roman" w:cs="Times New Roman"/>
                <w:b/>
                <w:sz w:val="20"/>
              </w:rPr>
              <w:t>Measurement, Test, PND age</w:t>
            </w:r>
          </w:p>
        </w:tc>
        <w:tc>
          <w:tcPr>
            <w:tcW w:w="236" w:type="dxa"/>
            <w:tcBorders>
              <w:top w:val="single" w:sz="8" w:space="0" w:color="auto"/>
              <w:bottom w:val="single" w:sz="4" w:space="0" w:color="auto"/>
            </w:tcBorders>
          </w:tcPr>
          <w:p w14:paraId="223305E1" w14:textId="758D098F" w:rsidR="00CE6107" w:rsidRPr="00744045" w:rsidRDefault="00CE6107" w:rsidP="00D2041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203" w:type="dxa"/>
            <w:tcBorders>
              <w:top w:val="single" w:sz="8" w:space="0" w:color="auto"/>
              <w:bottom w:val="single" w:sz="4" w:space="0" w:color="auto"/>
            </w:tcBorders>
          </w:tcPr>
          <w:p w14:paraId="20F52DAC" w14:textId="606EF2C6" w:rsidR="00CE6107" w:rsidRPr="00744045" w:rsidRDefault="00CE6107" w:rsidP="00D2041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744045">
              <w:rPr>
                <w:rFonts w:ascii="Times New Roman" w:hAnsi="Times New Roman" w:cs="Times New Roman"/>
                <w:b/>
                <w:i/>
                <w:sz w:val="20"/>
              </w:rPr>
              <w:t>r</w:t>
            </w:r>
            <w:r w:rsidRPr="00744045">
              <w:rPr>
                <w:rFonts w:ascii="Times New Roman" w:hAnsi="Times New Roman" w:cs="Times New Roman"/>
                <w:b/>
                <w:sz w:val="20"/>
              </w:rPr>
              <w:t xml:space="preserve"> (</w:t>
            </w:r>
            <w:proofErr w:type="spellStart"/>
            <w:r w:rsidRPr="00744045">
              <w:rPr>
                <w:rFonts w:ascii="Times New Roman" w:hAnsi="Times New Roman" w:cs="Times New Roman"/>
                <w:b/>
                <w:sz w:val="20"/>
              </w:rPr>
              <w:t>df</w:t>
            </w:r>
            <w:proofErr w:type="spellEnd"/>
            <w:r w:rsidRPr="00744045">
              <w:rPr>
                <w:rFonts w:ascii="Times New Roman" w:hAnsi="Times New Roman" w:cs="Times New Roman"/>
                <w:b/>
                <w:sz w:val="20"/>
              </w:rPr>
              <w:t>)</w:t>
            </w:r>
          </w:p>
        </w:tc>
        <w:tc>
          <w:tcPr>
            <w:tcW w:w="1203" w:type="dxa"/>
            <w:tcBorders>
              <w:top w:val="single" w:sz="8" w:space="0" w:color="auto"/>
              <w:bottom w:val="single" w:sz="4" w:space="0" w:color="auto"/>
            </w:tcBorders>
          </w:tcPr>
          <w:p w14:paraId="78E5F247" w14:textId="1B648CC5" w:rsidR="00CE6107" w:rsidRPr="00744045" w:rsidRDefault="00CE6107" w:rsidP="00D2041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44045">
              <w:rPr>
                <w:rFonts w:ascii="Times New Roman" w:hAnsi="Times New Roman" w:cs="Times New Roman"/>
                <w:b/>
                <w:i/>
                <w:sz w:val="20"/>
              </w:rPr>
              <w:t>p</w:t>
            </w:r>
          </w:p>
        </w:tc>
      </w:tr>
      <w:tr w:rsidR="00744045" w:rsidRPr="00744045" w14:paraId="49C938A1" w14:textId="77777777" w:rsidTr="00744045"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7BEA6D91" w14:textId="77777777" w:rsidR="00CE6107" w:rsidRPr="00744045" w:rsidRDefault="00CE6107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>Body Mass (g)</w:t>
            </w:r>
          </w:p>
          <w:p w14:paraId="3189B452" w14:textId="577BA10F" w:rsidR="00CE6107" w:rsidRPr="00744045" w:rsidRDefault="00CE6107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>(PND 21)</w:t>
            </w:r>
          </w:p>
        </w:tc>
        <w:tc>
          <w:tcPr>
            <w:tcW w:w="316" w:type="dxa"/>
            <w:tcBorders>
              <w:top w:val="single" w:sz="4" w:space="0" w:color="auto"/>
            </w:tcBorders>
            <w:vAlign w:val="center"/>
          </w:tcPr>
          <w:p w14:paraId="0AD77F2A" w14:textId="36C49917" w:rsidR="00CE6107" w:rsidRPr="00744045" w:rsidRDefault="00CE6107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264" w:type="dxa"/>
            <w:tcBorders>
              <w:top w:val="single" w:sz="4" w:space="0" w:color="auto"/>
            </w:tcBorders>
            <w:vAlign w:val="center"/>
          </w:tcPr>
          <w:p w14:paraId="62EF3E2A" w14:textId="77777777" w:rsidR="00235A6D" w:rsidRPr="00744045" w:rsidRDefault="00CE6107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>Social Contact (sec)</w:t>
            </w: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999676F" w14:textId="24F939A6" w:rsidR="00235A6D" w:rsidRPr="00744045" w:rsidRDefault="00235A6D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CE6107" w:rsidRPr="0074404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E6107" w:rsidRPr="00744045">
              <w:rPr>
                <w:rFonts w:ascii="Times New Roman" w:hAnsi="Times New Roman" w:cs="Times New Roman"/>
                <w:sz w:val="20"/>
                <w:szCs w:val="20"/>
              </w:rPr>
              <w:t>Juvenile Affiliation Test</w:t>
            </w:r>
            <w:r w:rsidR="00CE6107" w:rsidRPr="007440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8362BC7" w14:textId="17030311" w:rsidR="00CE6107" w:rsidRPr="00744045" w:rsidRDefault="00CE6107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>(PND 22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214B7C5C" w14:textId="3EB4B7A6" w:rsidR="00CE6107" w:rsidRPr="00744045" w:rsidRDefault="00CE6107" w:rsidP="00235A6D">
            <w:pPr>
              <w:ind w:right="-7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14:paraId="4F5C42D5" w14:textId="78136264" w:rsidR="00CE6107" w:rsidRPr="00744045" w:rsidRDefault="00CE6107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>-0.04 (43)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14:paraId="217CBF72" w14:textId="1AB28886" w:rsidR="00CE6107" w:rsidRPr="00744045" w:rsidRDefault="00CE6107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744045" w:rsidRPr="00744045" w14:paraId="38AB61EE" w14:textId="77777777" w:rsidTr="00744045">
        <w:tc>
          <w:tcPr>
            <w:tcW w:w="1435" w:type="dxa"/>
            <w:shd w:val="clear" w:color="auto" w:fill="F2F2F2" w:themeFill="background1" w:themeFillShade="F2"/>
            <w:vAlign w:val="center"/>
          </w:tcPr>
          <w:p w14:paraId="410D7401" w14:textId="77777777" w:rsidR="00CE6107" w:rsidRPr="00744045" w:rsidRDefault="00CE6107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>Body Mass (g)</w:t>
            </w:r>
          </w:p>
          <w:p w14:paraId="478E4584" w14:textId="2C0D6CBD" w:rsidR="00CE6107" w:rsidRPr="00744045" w:rsidRDefault="00CE6107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>(PND 28)</w:t>
            </w:r>
          </w:p>
        </w:tc>
        <w:tc>
          <w:tcPr>
            <w:tcW w:w="316" w:type="dxa"/>
            <w:shd w:val="clear" w:color="auto" w:fill="F2F2F2" w:themeFill="background1" w:themeFillShade="F2"/>
            <w:vAlign w:val="center"/>
          </w:tcPr>
          <w:p w14:paraId="380DA84E" w14:textId="258264E4" w:rsidR="00CE6107" w:rsidRPr="00744045" w:rsidRDefault="00CE6107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264" w:type="dxa"/>
            <w:shd w:val="clear" w:color="auto" w:fill="F2F2F2" w:themeFill="background1" w:themeFillShade="F2"/>
            <w:vAlign w:val="center"/>
          </w:tcPr>
          <w:p w14:paraId="64622138" w14:textId="0CB69F52" w:rsidR="00235A6D" w:rsidRPr="00744045" w:rsidRDefault="00CE6107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>Social Contact (sec)</w:t>
            </w:r>
          </w:p>
          <w:p w14:paraId="4EF399CF" w14:textId="77777777" w:rsidR="00235A6D" w:rsidRPr="00744045" w:rsidRDefault="00235A6D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 xml:space="preserve">in Juvenile Affiliation Test </w:t>
            </w:r>
          </w:p>
          <w:p w14:paraId="7EFE7985" w14:textId="72608592" w:rsidR="00CE6107" w:rsidRPr="00744045" w:rsidRDefault="00235A6D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E6107" w:rsidRPr="00744045">
              <w:rPr>
                <w:rFonts w:ascii="Times New Roman" w:hAnsi="Times New Roman" w:cs="Times New Roman"/>
                <w:sz w:val="20"/>
                <w:szCs w:val="20"/>
              </w:rPr>
              <w:t>(PND 28)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44FB31BE" w14:textId="35F62928" w:rsidR="00CE6107" w:rsidRPr="00744045" w:rsidRDefault="00CE6107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shd w:val="clear" w:color="auto" w:fill="F2F2F2" w:themeFill="background1" w:themeFillShade="F2"/>
            <w:vAlign w:val="center"/>
          </w:tcPr>
          <w:p w14:paraId="35B57541" w14:textId="109CC309" w:rsidR="00CE6107" w:rsidRPr="00744045" w:rsidRDefault="00CE6107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>-0.11 (43)</w:t>
            </w:r>
          </w:p>
        </w:tc>
        <w:tc>
          <w:tcPr>
            <w:tcW w:w="1203" w:type="dxa"/>
            <w:shd w:val="clear" w:color="auto" w:fill="F2F2F2" w:themeFill="background1" w:themeFillShade="F2"/>
            <w:vAlign w:val="center"/>
          </w:tcPr>
          <w:p w14:paraId="0D600BA5" w14:textId="626F8FA3" w:rsidR="00CE6107" w:rsidRPr="00744045" w:rsidRDefault="00CE6107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235A6D" w:rsidRPr="00744045" w14:paraId="20A8EFFE" w14:textId="77777777" w:rsidTr="00744045">
        <w:tc>
          <w:tcPr>
            <w:tcW w:w="1435" w:type="dxa"/>
            <w:vAlign w:val="center"/>
          </w:tcPr>
          <w:p w14:paraId="21D8A8A7" w14:textId="5FA1A015" w:rsidR="00CE6107" w:rsidRPr="00744045" w:rsidRDefault="00CE6107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>Body Mass (g)</w:t>
            </w: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 xml:space="preserve"> (PND 35)</w:t>
            </w:r>
          </w:p>
        </w:tc>
        <w:tc>
          <w:tcPr>
            <w:tcW w:w="316" w:type="dxa"/>
            <w:vAlign w:val="center"/>
          </w:tcPr>
          <w:p w14:paraId="0FCAC332" w14:textId="48D96BDD" w:rsidR="00CE6107" w:rsidRPr="00744045" w:rsidRDefault="00CE6107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264" w:type="dxa"/>
            <w:vAlign w:val="center"/>
          </w:tcPr>
          <w:p w14:paraId="7FAC9A99" w14:textId="6942DB75" w:rsidR="00235A6D" w:rsidRPr="00744045" w:rsidRDefault="00CE6107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>Social Contact (sec)</w:t>
            </w:r>
          </w:p>
          <w:p w14:paraId="44E9FFCE" w14:textId="77777777" w:rsidR="00235A6D" w:rsidRPr="00744045" w:rsidRDefault="00235A6D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 xml:space="preserve">in Juvenile Affiliation Test </w:t>
            </w:r>
          </w:p>
          <w:p w14:paraId="70AF154D" w14:textId="600755AE" w:rsidR="00CE6107" w:rsidRPr="00744045" w:rsidRDefault="00235A6D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E6107" w:rsidRPr="00744045">
              <w:rPr>
                <w:rFonts w:ascii="Times New Roman" w:hAnsi="Times New Roman" w:cs="Times New Roman"/>
                <w:sz w:val="20"/>
                <w:szCs w:val="20"/>
              </w:rPr>
              <w:t>(PND 35)</w:t>
            </w:r>
          </w:p>
        </w:tc>
        <w:tc>
          <w:tcPr>
            <w:tcW w:w="236" w:type="dxa"/>
            <w:vAlign w:val="center"/>
          </w:tcPr>
          <w:p w14:paraId="492A5748" w14:textId="3F95B2CE" w:rsidR="00CE6107" w:rsidRPr="00744045" w:rsidRDefault="00CE6107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vAlign w:val="center"/>
          </w:tcPr>
          <w:p w14:paraId="7B7B513C" w14:textId="4EB4B677" w:rsidR="00CE6107" w:rsidRPr="00744045" w:rsidRDefault="00CE6107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>0.05 (43)</w:t>
            </w:r>
          </w:p>
        </w:tc>
        <w:tc>
          <w:tcPr>
            <w:tcW w:w="1203" w:type="dxa"/>
            <w:vAlign w:val="center"/>
          </w:tcPr>
          <w:p w14:paraId="44E858F1" w14:textId="7708191D" w:rsidR="00CE6107" w:rsidRPr="00744045" w:rsidRDefault="00CE6107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744045" w:rsidRPr="00744045" w14:paraId="382ED3BC" w14:textId="77777777" w:rsidTr="00744045">
        <w:tc>
          <w:tcPr>
            <w:tcW w:w="1435" w:type="dxa"/>
            <w:shd w:val="clear" w:color="auto" w:fill="F2F2F2" w:themeFill="background1" w:themeFillShade="F2"/>
            <w:vAlign w:val="center"/>
          </w:tcPr>
          <w:p w14:paraId="0C0B9FF8" w14:textId="5ADB7826" w:rsidR="00CE6107" w:rsidRPr="00744045" w:rsidRDefault="00CE6107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>Body Mass (g)</w:t>
            </w: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 xml:space="preserve"> (PND 42)</w:t>
            </w:r>
          </w:p>
        </w:tc>
        <w:tc>
          <w:tcPr>
            <w:tcW w:w="316" w:type="dxa"/>
            <w:shd w:val="clear" w:color="auto" w:fill="F2F2F2" w:themeFill="background1" w:themeFillShade="F2"/>
            <w:vAlign w:val="center"/>
          </w:tcPr>
          <w:p w14:paraId="3504A584" w14:textId="57998BB2" w:rsidR="00CE6107" w:rsidRPr="00744045" w:rsidRDefault="00CE6107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264" w:type="dxa"/>
            <w:shd w:val="clear" w:color="auto" w:fill="F2F2F2" w:themeFill="background1" w:themeFillShade="F2"/>
            <w:vAlign w:val="center"/>
          </w:tcPr>
          <w:p w14:paraId="5F9428A5" w14:textId="19AF1DC3" w:rsidR="00235A6D" w:rsidRPr="00744045" w:rsidRDefault="00CE6107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>Social Contact (sec)</w:t>
            </w:r>
          </w:p>
          <w:p w14:paraId="6E15746A" w14:textId="77777777" w:rsidR="00235A6D" w:rsidRPr="00744045" w:rsidRDefault="00235A6D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 xml:space="preserve">in Juvenile Affiliation Test </w:t>
            </w:r>
          </w:p>
          <w:p w14:paraId="0E4E8A2E" w14:textId="481FF7A6" w:rsidR="00CE6107" w:rsidRPr="00744045" w:rsidRDefault="00235A6D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E6107" w:rsidRPr="00744045">
              <w:rPr>
                <w:rFonts w:ascii="Times New Roman" w:hAnsi="Times New Roman" w:cs="Times New Roman"/>
                <w:sz w:val="20"/>
                <w:szCs w:val="20"/>
              </w:rPr>
              <w:t>(PND 42)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12748E50" w14:textId="6CF9696B" w:rsidR="00CE6107" w:rsidRPr="00744045" w:rsidRDefault="00CE6107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shd w:val="clear" w:color="auto" w:fill="F2F2F2" w:themeFill="background1" w:themeFillShade="F2"/>
            <w:vAlign w:val="center"/>
          </w:tcPr>
          <w:p w14:paraId="06B91BD7" w14:textId="46A32B1D" w:rsidR="00CE6107" w:rsidRPr="00744045" w:rsidRDefault="00CE6107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>0.29 (43)</w:t>
            </w:r>
          </w:p>
        </w:tc>
        <w:tc>
          <w:tcPr>
            <w:tcW w:w="1203" w:type="dxa"/>
            <w:shd w:val="clear" w:color="auto" w:fill="F2F2F2" w:themeFill="background1" w:themeFillShade="F2"/>
            <w:vAlign w:val="center"/>
          </w:tcPr>
          <w:p w14:paraId="066DAA67" w14:textId="3F56D53E" w:rsidR="00CE6107" w:rsidRPr="00744045" w:rsidRDefault="00CE6107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744045" w:rsidRPr="00744045" w14:paraId="68E8CFAB" w14:textId="77777777" w:rsidTr="00744045">
        <w:tc>
          <w:tcPr>
            <w:tcW w:w="1435" w:type="dxa"/>
            <w:vAlign w:val="center"/>
          </w:tcPr>
          <w:p w14:paraId="777DB47A" w14:textId="4E823BC9" w:rsidR="00235A6D" w:rsidRPr="00744045" w:rsidRDefault="00235A6D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>Body Mass (g) (PND 42)</w:t>
            </w:r>
          </w:p>
        </w:tc>
        <w:tc>
          <w:tcPr>
            <w:tcW w:w="316" w:type="dxa"/>
            <w:vAlign w:val="center"/>
          </w:tcPr>
          <w:p w14:paraId="2C819CB7" w14:textId="753C5B91" w:rsidR="00235A6D" w:rsidRPr="00744045" w:rsidRDefault="00235A6D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264" w:type="dxa"/>
            <w:vAlign w:val="center"/>
          </w:tcPr>
          <w:p w14:paraId="2ECE6C7C" w14:textId="77777777" w:rsidR="00235A6D" w:rsidRPr="00744045" w:rsidRDefault="00235A6D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>Huddling Time (sec)</w:t>
            </w:r>
          </w:p>
          <w:p w14:paraId="0E076A7F" w14:textId="1D7CBAA1" w:rsidR="00235A6D" w:rsidRPr="00744045" w:rsidRDefault="00235A6D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>in Spontaneous Alloparental Care Test</w:t>
            </w:r>
          </w:p>
          <w:p w14:paraId="0365DDA5" w14:textId="29D5C1FC" w:rsidR="00235A6D" w:rsidRPr="00744045" w:rsidRDefault="00235A6D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>(PND 43)</w:t>
            </w:r>
          </w:p>
        </w:tc>
        <w:tc>
          <w:tcPr>
            <w:tcW w:w="236" w:type="dxa"/>
            <w:vAlign w:val="center"/>
          </w:tcPr>
          <w:p w14:paraId="19876E53" w14:textId="77777777" w:rsidR="00235A6D" w:rsidRPr="00744045" w:rsidRDefault="00235A6D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vAlign w:val="center"/>
          </w:tcPr>
          <w:p w14:paraId="460A2F6F" w14:textId="7E730D62" w:rsidR="00235A6D" w:rsidRPr="00744045" w:rsidRDefault="00235A6D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>-0.17 (42)</w:t>
            </w:r>
          </w:p>
        </w:tc>
        <w:tc>
          <w:tcPr>
            <w:tcW w:w="1203" w:type="dxa"/>
            <w:vAlign w:val="center"/>
          </w:tcPr>
          <w:p w14:paraId="0FCA8F51" w14:textId="7C1D1CFD" w:rsidR="00235A6D" w:rsidRPr="00744045" w:rsidRDefault="00235A6D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744045" w:rsidRPr="00744045" w14:paraId="2EC81E58" w14:textId="77777777" w:rsidTr="00744045">
        <w:tc>
          <w:tcPr>
            <w:tcW w:w="1435" w:type="dxa"/>
            <w:shd w:val="clear" w:color="auto" w:fill="F2F2F2" w:themeFill="background1" w:themeFillShade="F2"/>
            <w:vAlign w:val="center"/>
          </w:tcPr>
          <w:p w14:paraId="0BF47109" w14:textId="4977360C" w:rsidR="00235A6D" w:rsidRPr="00744045" w:rsidRDefault="00235A6D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>Body Mass (g) (PND 42)</w:t>
            </w:r>
          </w:p>
        </w:tc>
        <w:tc>
          <w:tcPr>
            <w:tcW w:w="316" w:type="dxa"/>
            <w:shd w:val="clear" w:color="auto" w:fill="F2F2F2" w:themeFill="background1" w:themeFillShade="F2"/>
            <w:vAlign w:val="center"/>
          </w:tcPr>
          <w:p w14:paraId="3BA12A74" w14:textId="7D614372" w:rsidR="00235A6D" w:rsidRPr="00744045" w:rsidRDefault="00235A6D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264" w:type="dxa"/>
            <w:shd w:val="clear" w:color="auto" w:fill="F2F2F2" w:themeFill="background1" w:themeFillShade="F2"/>
            <w:vAlign w:val="center"/>
          </w:tcPr>
          <w:p w14:paraId="17656B7F" w14:textId="77777777" w:rsidR="00235A6D" w:rsidRPr="00744045" w:rsidRDefault="00235A6D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>Huddling Time (sec)</w:t>
            </w:r>
          </w:p>
          <w:p w14:paraId="28D99D03" w14:textId="7AB823AB" w:rsidR="00235A6D" w:rsidRPr="00744045" w:rsidRDefault="00235A6D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>n Spontaneous Alloparental Care Test</w:t>
            </w:r>
          </w:p>
          <w:p w14:paraId="30E68938" w14:textId="7CD9C15B" w:rsidR="00235A6D" w:rsidRPr="00744045" w:rsidRDefault="00235A6D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 xml:space="preserve">(PND </w:t>
            </w: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6856D18C" w14:textId="77777777" w:rsidR="00235A6D" w:rsidRPr="00744045" w:rsidRDefault="00235A6D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shd w:val="clear" w:color="auto" w:fill="F2F2F2" w:themeFill="background1" w:themeFillShade="F2"/>
            <w:vAlign w:val="center"/>
          </w:tcPr>
          <w:p w14:paraId="65B1C7EA" w14:textId="2AAD749A" w:rsidR="00235A6D" w:rsidRPr="00744045" w:rsidRDefault="00235A6D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>-0.14 (42)</w:t>
            </w:r>
          </w:p>
        </w:tc>
        <w:tc>
          <w:tcPr>
            <w:tcW w:w="1203" w:type="dxa"/>
            <w:shd w:val="clear" w:color="auto" w:fill="F2F2F2" w:themeFill="background1" w:themeFillShade="F2"/>
            <w:vAlign w:val="center"/>
          </w:tcPr>
          <w:p w14:paraId="704F56F6" w14:textId="2FC94840" w:rsidR="00235A6D" w:rsidRPr="00744045" w:rsidRDefault="00235A6D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744045" w:rsidRPr="00744045" w14:paraId="00B9466E" w14:textId="77777777" w:rsidTr="00744045">
        <w:tc>
          <w:tcPr>
            <w:tcW w:w="1435" w:type="dxa"/>
            <w:tcBorders>
              <w:bottom w:val="single" w:sz="8" w:space="0" w:color="auto"/>
            </w:tcBorders>
            <w:vAlign w:val="center"/>
          </w:tcPr>
          <w:p w14:paraId="7A5681C3" w14:textId="51109781" w:rsidR="00235A6D" w:rsidRPr="00744045" w:rsidRDefault="00235A6D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>Body Mass (g) (PND 42)</w:t>
            </w:r>
          </w:p>
        </w:tc>
        <w:tc>
          <w:tcPr>
            <w:tcW w:w="316" w:type="dxa"/>
            <w:tcBorders>
              <w:bottom w:val="single" w:sz="8" w:space="0" w:color="auto"/>
            </w:tcBorders>
            <w:vAlign w:val="center"/>
          </w:tcPr>
          <w:p w14:paraId="63BD088E" w14:textId="0490FDB8" w:rsidR="00235A6D" w:rsidRPr="00744045" w:rsidRDefault="00235A6D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264" w:type="dxa"/>
            <w:tcBorders>
              <w:bottom w:val="single" w:sz="8" w:space="0" w:color="auto"/>
            </w:tcBorders>
            <w:vAlign w:val="center"/>
          </w:tcPr>
          <w:p w14:paraId="592BF3B6" w14:textId="0258B9EF" w:rsidR="00235A6D" w:rsidRPr="00744045" w:rsidRDefault="00235A6D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 xml:space="preserve">roportion of time </w:t>
            </w: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 xml:space="preserve">(sec) </w:t>
            </w: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 xml:space="preserve">in side-by-side contact with partner </w:t>
            </w:r>
          </w:p>
          <w:p w14:paraId="0BF96E65" w14:textId="77777777" w:rsidR="00235A6D" w:rsidRPr="00744045" w:rsidRDefault="00235A6D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>in Partner Preference Test</w:t>
            </w:r>
          </w:p>
          <w:p w14:paraId="65FE0D05" w14:textId="5A69DE1E" w:rsidR="00235A6D" w:rsidRPr="00744045" w:rsidRDefault="00235A6D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>(PND 60)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vAlign w:val="center"/>
          </w:tcPr>
          <w:p w14:paraId="4DC64735" w14:textId="77777777" w:rsidR="00235A6D" w:rsidRPr="00744045" w:rsidRDefault="00235A6D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bottom w:val="single" w:sz="8" w:space="0" w:color="auto"/>
            </w:tcBorders>
            <w:vAlign w:val="center"/>
          </w:tcPr>
          <w:p w14:paraId="4AA69C76" w14:textId="3B78FEC5" w:rsidR="00235A6D" w:rsidRPr="00744045" w:rsidRDefault="00235A6D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>-0.29 (41)</w:t>
            </w:r>
          </w:p>
        </w:tc>
        <w:tc>
          <w:tcPr>
            <w:tcW w:w="1203" w:type="dxa"/>
            <w:tcBorders>
              <w:bottom w:val="single" w:sz="8" w:space="0" w:color="auto"/>
            </w:tcBorders>
            <w:vAlign w:val="center"/>
          </w:tcPr>
          <w:p w14:paraId="74CD3D65" w14:textId="5BC3FDDB" w:rsidR="00235A6D" w:rsidRPr="00744045" w:rsidRDefault="00235A6D" w:rsidP="00235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04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</w:tbl>
    <w:p w14:paraId="5C55E791" w14:textId="568C9A1E" w:rsidR="00D20412" w:rsidRDefault="00D20412">
      <w:pPr>
        <w:rPr>
          <w:rFonts w:ascii="Times New Roman" w:hAnsi="Times New Roman" w:cs="Times New Roman"/>
        </w:rPr>
      </w:pPr>
    </w:p>
    <w:p w14:paraId="65EBCD7C" w14:textId="4A25C6CB" w:rsidR="00B873FA" w:rsidRPr="003347A3" w:rsidRDefault="00B873FA" w:rsidP="00B873FA">
      <w:pPr>
        <w:pStyle w:val="NormalWeb"/>
        <w:spacing w:before="0" w:beforeAutospacing="0" w:after="0" w:afterAutospacing="0"/>
      </w:pPr>
      <w:r w:rsidRPr="003347A3">
        <w:rPr>
          <w:b/>
          <w:bCs/>
          <w:color w:val="000000" w:themeColor="text1"/>
          <w:kern w:val="24"/>
        </w:rPr>
        <w:t xml:space="preserve">Supplemental Table </w:t>
      </w:r>
      <w:r w:rsidR="006823B1">
        <w:rPr>
          <w:b/>
          <w:bCs/>
          <w:color w:val="000000" w:themeColor="text1"/>
          <w:kern w:val="24"/>
        </w:rPr>
        <w:t>S2</w:t>
      </w:r>
      <w:r w:rsidRPr="003347A3">
        <w:rPr>
          <w:b/>
          <w:bCs/>
          <w:color w:val="000000" w:themeColor="text1"/>
          <w:kern w:val="24"/>
        </w:rPr>
        <w:t xml:space="preserve">. </w:t>
      </w:r>
      <w:r w:rsidRPr="003347A3">
        <w:t xml:space="preserve">Association between intranasal treatment and attack behavior in the </w:t>
      </w:r>
      <w:r w:rsidR="000401EE">
        <w:t>S</w:t>
      </w:r>
      <w:r w:rsidRPr="003347A3">
        <w:t xml:space="preserve">pontaneous </w:t>
      </w:r>
      <w:r w:rsidR="000401EE">
        <w:t>A</w:t>
      </w:r>
      <w:r w:rsidRPr="003347A3">
        <w:t xml:space="preserve">lloparental </w:t>
      </w:r>
      <w:r w:rsidR="000401EE">
        <w:t>C</w:t>
      </w:r>
      <w:r w:rsidRPr="003347A3">
        <w:t xml:space="preserve">are </w:t>
      </w:r>
      <w:r w:rsidR="000401EE">
        <w:t>T</w:t>
      </w:r>
      <w:r w:rsidRPr="003347A3">
        <w:t>est at postnatal day 43.</w:t>
      </w:r>
    </w:p>
    <w:p w14:paraId="22370A35" w14:textId="3815432C" w:rsidR="00B873FA" w:rsidRDefault="00B873FA" w:rsidP="00B873FA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710"/>
        <w:gridCol w:w="1558"/>
        <w:gridCol w:w="631"/>
        <w:gridCol w:w="1771"/>
        <w:gridCol w:w="810"/>
      </w:tblGrid>
      <w:tr w:rsidR="006823B1" w14:paraId="31CC8453" w14:textId="77777777" w:rsidTr="006823B1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21704" w14:textId="068B218F" w:rsidR="00B873FA" w:rsidRPr="00D04584" w:rsidRDefault="00B873FA" w:rsidP="00D0458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04584">
              <w:rPr>
                <w:rFonts w:ascii="Times New Roman" w:hAnsi="Times New Roman" w:cs="Times New Roman"/>
                <w:b/>
                <w:sz w:val="20"/>
              </w:rPr>
              <w:t>Intranasal Treatmen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9D197" w14:textId="6126EDB6" w:rsidR="00B873FA" w:rsidRPr="00D04584" w:rsidRDefault="00B873FA" w:rsidP="00D0458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04584">
              <w:rPr>
                <w:rFonts w:ascii="Times New Roman" w:hAnsi="Times New Roman" w:cs="Times New Roman"/>
                <w:b/>
                <w:sz w:val="20"/>
              </w:rPr>
              <w:t>Attack (%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A5F3B" w14:textId="30BBEC4C" w:rsidR="00B873FA" w:rsidRPr="00D04584" w:rsidRDefault="00B873FA" w:rsidP="00D0458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04584">
              <w:rPr>
                <w:rFonts w:ascii="Times New Roman" w:hAnsi="Times New Roman" w:cs="Times New Roman"/>
                <w:b/>
                <w:sz w:val="20"/>
              </w:rPr>
              <w:t>No Attack (%)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417F4" w14:textId="3464ED63" w:rsidR="00B873FA" w:rsidRPr="00D04584" w:rsidRDefault="00B873FA" w:rsidP="00D0458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04584">
              <w:rPr>
                <w:rFonts w:ascii="Times New Roman" w:hAnsi="Times New Roman" w:cs="Times New Roman"/>
                <w:b/>
                <w:sz w:val="20"/>
              </w:rPr>
              <w:t>n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7A3FD" w14:textId="70D87C34" w:rsidR="00B873FA" w:rsidRPr="00D04584" w:rsidRDefault="00B873FA" w:rsidP="00D0458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04584">
              <w:rPr>
                <w:rFonts w:ascii="Times New Roman" w:hAnsi="Times New Roman" w:cs="Times New Roman"/>
                <w:b/>
                <w:sz w:val="20"/>
              </w:rPr>
              <w:sym w:font="Symbol" w:char="F063"/>
            </w:r>
            <w:r w:rsidRPr="00D04584">
              <w:rPr>
                <w:rFonts w:ascii="Times New Roman" w:hAnsi="Times New Roman" w:cs="Times New Roman"/>
                <w:b/>
                <w:sz w:val="20"/>
                <w:vertAlign w:val="superscript"/>
              </w:rPr>
              <w:t>2</w:t>
            </w:r>
            <w:r w:rsidR="00D04584">
              <w:rPr>
                <w:rFonts w:ascii="Times New Roman" w:hAnsi="Times New Roman" w:cs="Times New Roman"/>
                <w:b/>
                <w:sz w:val="20"/>
              </w:rPr>
              <w:t xml:space="preserve">- </w:t>
            </w:r>
            <w:proofErr w:type="spellStart"/>
            <w:r w:rsidR="00D04584">
              <w:rPr>
                <w:rFonts w:ascii="Times New Roman" w:hAnsi="Times New Roman" w:cs="Times New Roman"/>
                <w:b/>
                <w:sz w:val="20"/>
              </w:rPr>
              <w:t>statistic</w:t>
            </w:r>
            <w:r w:rsidR="00D04584" w:rsidRPr="00D04584">
              <w:rPr>
                <w:rFonts w:ascii="Times New Roman" w:hAnsi="Times New Roman" w:cs="Times New Roman"/>
                <w:b/>
                <w:sz w:val="20"/>
                <w:vertAlign w:val="superscript"/>
              </w:rPr>
              <w:t>a</w:t>
            </w:r>
            <w:proofErr w:type="spellEnd"/>
            <w:r w:rsidR="00D04584">
              <w:rPr>
                <w:rFonts w:ascii="Times New Roman" w:hAnsi="Times New Roman" w:cs="Times New Roman"/>
                <w:b/>
                <w:sz w:val="20"/>
                <w:vertAlign w:val="superscript"/>
              </w:rPr>
              <w:t xml:space="preserve"> </w:t>
            </w:r>
            <w:r w:rsidRPr="00D04584">
              <w:rPr>
                <w:rFonts w:ascii="Times New Roman" w:hAnsi="Times New Roman" w:cs="Times New Roman"/>
                <w:b/>
                <w:sz w:val="20"/>
              </w:rPr>
              <w:t>(</w:t>
            </w:r>
            <w:proofErr w:type="spellStart"/>
            <w:r w:rsidRPr="00D04584">
              <w:rPr>
                <w:rFonts w:ascii="Times New Roman" w:hAnsi="Times New Roman" w:cs="Times New Roman"/>
                <w:b/>
                <w:sz w:val="20"/>
              </w:rPr>
              <w:t>df</w:t>
            </w:r>
            <w:proofErr w:type="spellEnd"/>
            <w:r w:rsidRPr="00D04584">
              <w:rPr>
                <w:rFonts w:ascii="Times New Roman" w:hAnsi="Times New Roman" w:cs="Times New Roman"/>
                <w:b/>
                <w:sz w:val="20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AEB2A" w14:textId="0ADCD867" w:rsidR="00B873FA" w:rsidRPr="00D04584" w:rsidRDefault="00D04584" w:rsidP="00D0458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D04584">
              <w:rPr>
                <w:rFonts w:ascii="Times New Roman" w:hAnsi="Times New Roman" w:cs="Times New Roman"/>
                <w:b/>
                <w:i/>
                <w:sz w:val="20"/>
              </w:rPr>
              <w:t>p</w:t>
            </w:r>
          </w:p>
        </w:tc>
      </w:tr>
      <w:tr w:rsidR="00D04584" w14:paraId="7B29C139" w14:textId="77777777" w:rsidTr="006823B1"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0DFD245F" w14:textId="5C53F4BC" w:rsidR="00D04584" w:rsidRPr="00D04584" w:rsidRDefault="00D04584" w:rsidP="00D045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84">
              <w:rPr>
                <w:rFonts w:ascii="Times New Roman" w:hAnsi="Times New Roman" w:cs="Times New Roman"/>
                <w:sz w:val="20"/>
                <w:szCs w:val="20"/>
              </w:rPr>
              <w:t>OT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4368F72D" w14:textId="19F89E60" w:rsidR="00D04584" w:rsidRPr="00D04584" w:rsidRDefault="00D04584" w:rsidP="00D045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84">
              <w:rPr>
                <w:rFonts w:ascii="Times New Roman" w:hAnsi="Times New Roman" w:cs="Times New Roman"/>
                <w:sz w:val="20"/>
                <w:szCs w:val="20"/>
              </w:rPr>
              <w:t>2 (9.5)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2CDF48B3" w14:textId="62AECB56" w:rsidR="00D04584" w:rsidRPr="00D04584" w:rsidRDefault="00D04584" w:rsidP="00D045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84">
              <w:rPr>
                <w:rFonts w:ascii="Times New Roman" w:hAnsi="Times New Roman" w:cs="Times New Roman"/>
                <w:sz w:val="20"/>
                <w:szCs w:val="20"/>
              </w:rPr>
              <w:t>19 (90.5)</w:t>
            </w:r>
          </w:p>
        </w:tc>
        <w:tc>
          <w:tcPr>
            <w:tcW w:w="631" w:type="dxa"/>
            <w:tcBorders>
              <w:top w:val="single" w:sz="4" w:space="0" w:color="auto"/>
            </w:tcBorders>
            <w:vAlign w:val="center"/>
          </w:tcPr>
          <w:p w14:paraId="0CF4BC38" w14:textId="41C7C0F9" w:rsidR="00D04584" w:rsidRPr="00D04584" w:rsidRDefault="00D04584" w:rsidP="00D045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8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71" w:type="dxa"/>
            <w:vMerge w:val="restart"/>
            <w:tcBorders>
              <w:top w:val="single" w:sz="4" w:space="0" w:color="auto"/>
            </w:tcBorders>
            <w:vAlign w:val="center"/>
          </w:tcPr>
          <w:p w14:paraId="23E564DF" w14:textId="4071C37D" w:rsidR="00D04584" w:rsidRPr="00D04584" w:rsidRDefault="00D04584" w:rsidP="00D045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84">
              <w:rPr>
                <w:rFonts w:ascii="Times New Roman" w:hAnsi="Times New Roman" w:cs="Times New Roman"/>
                <w:sz w:val="20"/>
                <w:szCs w:val="20"/>
              </w:rPr>
              <w:t>3.99 (1)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vAlign w:val="center"/>
          </w:tcPr>
          <w:p w14:paraId="325B7F27" w14:textId="4DF97938" w:rsidR="00D04584" w:rsidRPr="00D04584" w:rsidRDefault="00D04584" w:rsidP="00D045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8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D04584" w14:paraId="58BC76AF" w14:textId="77777777" w:rsidTr="006823B1"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0BE6A18B" w14:textId="6FBA1A0F" w:rsidR="00D04584" w:rsidRPr="00D04584" w:rsidRDefault="00D04584" w:rsidP="00D045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84">
              <w:rPr>
                <w:rFonts w:ascii="Times New Roman" w:hAnsi="Times New Roman" w:cs="Times New Roman"/>
                <w:sz w:val="20"/>
                <w:szCs w:val="20"/>
              </w:rPr>
              <w:t>Salin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29D01276" w14:textId="5FB030EB" w:rsidR="00D04584" w:rsidRPr="00D04584" w:rsidRDefault="00D04584" w:rsidP="00D045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84">
              <w:rPr>
                <w:rFonts w:ascii="Times New Roman" w:hAnsi="Times New Roman" w:cs="Times New Roman"/>
                <w:sz w:val="20"/>
                <w:szCs w:val="20"/>
              </w:rPr>
              <w:t>8 (35.8)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2E60FEDA" w14:textId="6CE9F836" w:rsidR="00D04584" w:rsidRPr="00D04584" w:rsidRDefault="00D04584" w:rsidP="00D045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84">
              <w:rPr>
                <w:rFonts w:ascii="Times New Roman" w:hAnsi="Times New Roman" w:cs="Times New Roman"/>
                <w:sz w:val="20"/>
                <w:szCs w:val="20"/>
              </w:rPr>
              <w:t>15 (65.2)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5A1DBDB2" w14:textId="598A2E5D" w:rsidR="00D04584" w:rsidRPr="00D04584" w:rsidRDefault="00D04584" w:rsidP="00D045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8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71" w:type="dxa"/>
            <w:vMerge/>
            <w:tcBorders>
              <w:bottom w:val="single" w:sz="4" w:space="0" w:color="auto"/>
            </w:tcBorders>
            <w:vAlign w:val="center"/>
          </w:tcPr>
          <w:p w14:paraId="420340F6" w14:textId="77777777" w:rsidR="00D04584" w:rsidRPr="00D04584" w:rsidRDefault="00D04584" w:rsidP="00D045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</w:tcPr>
          <w:p w14:paraId="11DFFB68" w14:textId="77777777" w:rsidR="00D04584" w:rsidRPr="00D04584" w:rsidRDefault="00D04584" w:rsidP="00D045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584" w14:paraId="5539396F" w14:textId="77777777" w:rsidTr="006823B1">
        <w:trPr>
          <w:trHeight w:val="135"/>
        </w:trPr>
        <w:tc>
          <w:tcPr>
            <w:tcW w:w="873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6A372" w14:textId="532D262C" w:rsidR="00D04584" w:rsidRPr="00D04584" w:rsidRDefault="00D04584" w:rsidP="00D04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45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square test for independence</w:t>
            </w:r>
          </w:p>
        </w:tc>
      </w:tr>
    </w:tbl>
    <w:p w14:paraId="22BEC90D" w14:textId="0C33B7F1" w:rsidR="00B873FA" w:rsidRDefault="00B873FA" w:rsidP="00B873FA">
      <w:pPr>
        <w:rPr>
          <w:rFonts w:ascii="Times New Roman" w:hAnsi="Times New Roman" w:cs="Times New Roman"/>
          <w:b/>
        </w:rPr>
      </w:pPr>
    </w:p>
    <w:p w14:paraId="348F45E8" w14:textId="26484379" w:rsidR="00B873FA" w:rsidRPr="003347A3" w:rsidRDefault="00B873FA" w:rsidP="00B873FA">
      <w:pPr>
        <w:pStyle w:val="NormalWeb"/>
        <w:spacing w:before="0" w:beforeAutospacing="0" w:after="0" w:afterAutospacing="0"/>
      </w:pPr>
      <w:r w:rsidRPr="003347A3">
        <w:rPr>
          <w:b/>
          <w:bCs/>
          <w:color w:val="000000" w:themeColor="text1"/>
          <w:kern w:val="24"/>
        </w:rPr>
        <w:t xml:space="preserve">Supplemental Table </w:t>
      </w:r>
      <w:r w:rsidR="006823B1">
        <w:rPr>
          <w:b/>
          <w:bCs/>
          <w:color w:val="000000" w:themeColor="text1"/>
          <w:kern w:val="24"/>
        </w:rPr>
        <w:t>S3</w:t>
      </w:r>
      <w:r w:rsidRPr="003347A3">
        <w:rPr>
          <w:b/>
          <w:bCs/>
          <w:color w:val="000000" w:themeColor="text1"/>
          <w:kern w:val="24"/>
        </w:rPr>
        <w:t xml:space="preserve">. </w:t>
      </w:r>
      <w:r w:rsidRPr="003347A3">
        <w:t>Association between intranasal treatment and attack behavior in the spontaneous alloparental care test at postnatal day 58.</w:t>
      </w:r>
    </w:p>
    <w:p w14:paraId="7779A706" w14:textId="0499F055" w:rsidR="00B873FA" w:rsidRDefault="00B873FA" w:rsidP="00B873FA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710"/>
        <w:gridCol w:w="1558"/>
        <w:gridCol w:w="631"/>
        <w:gridCol w:w="1771"/>
        <w:gridCol w:w="810"/>
      </w:tblGrid>
      <w:tr w:rsidR="006823B1" w14:paraId="19CC4917" w14:textId="77777777" w:rsidTr="00572A06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C2FCA" w14:textId="77777777" w:rsidR="006823B1" w:rsidRPr="00D04584" w:rsidRDefault="006823B1" w:rsidP="00572A0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04584">
              <w:rPr>
                <w:rFonts w:ascii="Times New Roman" w:hAnsi="Times New Roman" w:cs="Times New Roman"/>
                <w:b/>
                <w:sz w:val="20"/>
              </w:rPr>
              <w:t>Intranasal Treatmen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24D7F" w14:textId="77777777" w:rsidR="006823B1" w:rsidRPr="00D04584" w:rsidRDefault="006823B1" w:rsidP="00572A0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04584">
              <w:rPr>
                <w:rFonts w:ascii="Times New Roman" w:hAnsi="Times New Roman" w:cs="Times New Roman"/>
                <w:b/>
                <w:sz w:val="20"/>
              </w:rPr>
              <w:t>Attack (%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3D762" w14:textId="77777777" w:rsidR="006823B1" w:rsidRPr="00D04584" w:rsidRDefault="006823B1" w:rsidP="00572A0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04584">
              <w:rPr>
                <w:rFonts w:ascii="Times New Roman" w:hAnsi="Times New Roman" w:cs="Times New Roman"/>
                <w:b/>
                <w:sz w:val="20"/>
              </w:rPr>
              <w:t>No Attack (%)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A80B4" w14:textId="77777777" w:rsidR="006823B1" w:rsidRPr="00D04584" w:rsidRDefault="006823B1" w:rsidP="00572A0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04584">
              <w:rPr>
                <w:rFonts w:ascii="Times New Roman" w:hAnsi="Times New Roman" w:cs="Times New Roman"/>
                <w:b/>
                <w:sz w:val="20"/>
              </w:rPr>
              <w:t>n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83269" w14:textId="77777777" w:rsidR="006823B1" w:rsidRPr="00D04584" w:rsidRDefault="006823B1" w:rsidP="00572A0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04584">
              <w:rPr>
                <w:rFonts w:ascii="Times New Roman" w:hAnsi="Times New Roman" w:cs="Times New Roman"/>
                <w:b/>
                <w:sz w:val="20"/>
              </w:rPr>
              <w:sym w:font="Symbol" w:char="F063"/>
            </w:r>
            <w:r w:rsidRPr="00D04584">
              <w:rPr>
                <w:rFonts w:ascii="Times New Roman" w:hAnsi="Times New Roman" w:cs="Times New Roman"/>
                <w:b/>
                <w:sz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</w:rPr>
              <w:t>statistic</w:t>
            </w:r>
            <w:r w:rsidRPr="00D04584">
              <w:rPr>
                <w:rFonts w:ascii="Times New Roman" w:hAnsi="Times New Roman" w:cs="Times New Roman"/>
                <w:b/>
                <w:sz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vertAlign w:val="superscript"/>
              </w:rPr>
              <w:t xml:space="preserve"> </w:t>
            </w:r>
            <w:r w:rsidRPr="00D04584">
              <w:rPr>
                <w:rFonts w:ascii="Times New Roman" w:hAnsi="Times New Roman" w:cs="Times New Roman"/>
                <w:b/>
                <w:sz w:val="20"/>
              </w:rPr>
              <w:t>(</w:t>
            </w:r>
            <w:proofErr w:type="spellStart"/>
            <w:r w:rsidRPr="00D04584">
              <w:rPr>
                <w:rFonts w:ascii="Times New Roman" w:hAnsi="Times New Roman" w:cs="Times New Roman"/>
                <w:b/>
                <w:sz w:val="20"/>
              </w:rPr>
              <w:t>df</w:t>
            </w:r>
            <w:proofErr w:type="spellEnd"/>
            <w:r w:rsidRPr="00D04584">
              <w:rPr>
                <w:rFonts w:ascii="Times New Roman" w:hAnsi="Times New Roman" w:cs="Times New Roman"/>
                <w:b/>
                <w:sz w:val="20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2C8C0" w14:textId="77777777" w:rsidR="006823B1" w:rsidRPr="00D04584" w:rsidRDefault="006823B1" w:rsidP="00572A06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D04584">
              <w:rPr>
                <w:rFonts w:ascii="Times New Roman" w:hAnsi="Times New Roman" w:cs="Times New Roman"/>
                <w:b/>
                <w:i/>
                <w:sz w:val="20"/>
              </w:rPr>
              <w:t>p</w:t>
            </w:r>
          </w:p>
        </w:tc>
      </w:tr>
      <w:tr w:rsidR="006823B1" w14:paraId="59832854" w14:textId="77777777" w:rsidTr="00572A06"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4D1CBAF1" w14:textId="77777777" w:rsidR="006823B1" w:rsidRPr="00D04584" w:rsidRDefault="006823B1" w:rsidP="00572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84">
              <w:rPr>
                <w:rFonts w:ascii="Times New Roman" w:hAnsi="Times New Roman" w:cs="Times New Roman"/>
                <w:sz w:val="20"/>
                <w:szCs w:val="20"/>
              </w:rPr>
              <w:t>OT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623C833E" w14:textId="7714B2FB" w:rsidR="006823B1" w:rsidRPr="00D04584" w:rsidRDefault="006823B1" w:rsidP="00572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0458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 w:rsidRPr="00D045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4683DD9B" w14:textId="67D58FAC" w:rsidR="006823B1" w:rsidRPr="00D04584" w:rsidRDefault="006823B1" w:rsidP="00572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95.2)</w:t>
            </w:r>
          </w:p>
        </w:tc>
        <w:tc>
          <w:tcPr>
            <w:tcW w:w="631" w:type="dxa"/>
            <w:tcBorders>
              <w:top w:val="single" w:sz="4" w:space="0" w:color="auto"/>
            </w:tcBorders>
            <w:vAlign w:val="center"/>
          </w:tcPr>
          <w:p w14:paraId="4BD9555B" w14:textId="77777777" w:rsidR="006823B1" w:rsidRPr="00D04584" w:rsidRDefault="006823B1" w:rsidP="00572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8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71" w:type="dxa"/>
            <w:vMerge w:val="restart"/>
            <w:tcBorders>
              <w:top w:val="single" w:sz="4" w:space="0" w:color="auto"/>
            </w:tcBorders>
            <w:vAlign w:val="center"/>
          </w:tcPr>
          <w:p w14:paraId="6BAC59ED" w14:textId="1DB3DFA9" w:rsidR="006823B1" w:rsidRPr="00D04584" w:rsidRDefault="006823B1" w:rsidP="00572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84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D04584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vAlign w:val="center"/>
          </w:tcPr>
          <w:p w14:paraId="4E02B915" w14:textId="77777777" w:rsidR="006823B1" w:rsidRPr="00D04584" w:rsidRDefault="006823B1" w:rsidP="00572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8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6823B1" w14:paraId="22F915B5" w14:textId="77777777" w:rsidTr="00572A06"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17AF0638" w14:textId="77777777" w:rsidR="006823B1" w:rsidRPr="00D04584" w:rsidRDefault="006823B1" w:rsidP="00572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84">
              <w:rPr>
                <w:rFonts w:ascii="Times New Roman" w:hAnsi="Times New Roman" w:cs="Times New Roman"/>
                <w:sz w:val="20"/>
                <w:szCs w:val="20"/>
              </w:rPr>
              <w:t>Salin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308E54CE" w14:textId="62CD2C3D" w:rsidR="006823B1" w:rsidRPr="00D04584" w:rsidRDefault="006823B1" w:rsidP="00572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26.1</w:t>
            </w:r>
            <w:r w:rsidRPr="00D045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5F584118" w14:textId="5DE2806E" w:rsidR="006823B1" w:rsidRPr="00D04584" w:rsidRDefault="006823B1" w:rsidP="00572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73.9)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57C622E3" w14:textId="77777777" w:rsidR="006823B1" w:rsidRPr="00D04584" w:rsidRDefault="006823B1" w:rsidP="00572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8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71" w:type="dxa"/>
            <w:vMerge/>
            <w:tcBorders>
              <w:bottom w:val="single" w:sz="4" w:space="0" w:color="auto"/>
            </w:tcBorders>
            <w:vAlign w:val="center"/>
          </w:tcPr>
          <w:p w14:paraId="67355141" w14:textId="77777777" w:rsidR="006823B1" w:rsidRPr="00D04584" w:rsidRDefault="006823B1" w:rsidP="00572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</w:tcPr>
          <w:p w14:paraId="037B0EF2" w14:textId="77777777" w:rsidR="006823B1" w:rsidRPr="00D04584" w:rsidRDefault="006823B1" w:rsidP="00572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3B1" w14:paraId="6C66CE40" w14:textId="77777777" w:rsidTr="00572A06">
        <w:trPr>
          <w:trHeight w:val="135"/>
        </w:trPr>
        <w:tc>
          <w:tcPr>
            <w:tcW w:w="873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298A5" w14:textId="77777777" w:rsidR="006823B1" w:rsidRPr="00D04584" w:rsidRDefault="006823B1" w:rsidP="00572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45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square test for independence</w:t>
            </w:r>
          </w:p>
        </w:tc>
      </w:tr>
    </w:tbl>
    <w:p w14:paraId="20A5AE12" w14:textId="0F139D11" w:rsidR="00B873FA" w:rsidRDefault="00B873FA" w:rsidP="00B873FA">
      <w:pPr>
        <w:rPr>
          <w:rFonts w:ascii="Times New Roman" w:hAnsi="Times New Roman" w:cs="Times New Roman"/>
          <w:b/>
        </w:rPr>
      </w:pPr>
    </w:p>
    <w:p w14:paraId="110997E7" w14:textId="3D5137BF" w:rsidR="00B873FA" w:rsidRPr="003347A3" w:rsidRDefault="00B873FA" w:rsidP="00B873FA">
      <w:pPr>
        <w:rPr>
          <w:rFonts w:ascii="Times New Roman" w:hAnsi="Times New Roman" w:cs="Times New Roman"/>
        </w:rPr>
      </w:pPr>
      <w:r w:rsidRPr="00036064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Supplemental Table </w:t>
      </w:r>
      <w:r w:rsidR="006823B1">
        <w:rPr>
          <w:rFonts w:ascii="Times New Roman" w:hAnsi="Times New Roman" w:cs="Times New Roman"/>
          <w:b/>
          <w:bCs/>
          <w:color w:val="000000" w:themeColor="text1"/>
          <w:kern w:val="24"/>
        </w:rPr>
        <w:t>S4</w:t>
      </w:r>
      <w:r w:rsidRPr="00036064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. </w:t>
      </w:r>
      <w:r w:rsidRPr="003347A3">
        <w:rPr>
          <w:rFonts w:ascii="Times New Roman" w:hAnsi="Times New Roman" w:cs="Times New Roman"/>
        </w:rPr>
        <w:t>Association between social manipulation and partner preference in the partner preference test.</w:t>
      </w:r>
    </w:p>
    <w:p w14:paraId="117D8F8A" w14:textId="09042A90" w:rsidR="00B873FA" w:rsidRDefault="00B873F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710"/>
        <w:gridCol w:w="1558"/>
        <w:gridCol w:w="631"/>
        <w:gridCol w:w="1771"/>
        <w:gridCol w:w="810"/>
      </w:tblGrid>
      <w:tr w:rsidR="006823B1" w14:paraId="6A544384" w14:textId="77777777" w:rsidTr="00572A06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481EF" w14:textId="77777777" w:rsidR="006823B1" w:rsidRPr="00D04584" w:rsidRDefault="006823B1" w:rsidP="00572A0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04584">
              <w:rPr>
                <w:rFonts w:ascii="Times New Roman" w:hAnsi="Times New Roman" w:cs="Times New Roman"/>
                <w:b/>
                <w:sz w:val="20"/>
              </w:rPr>
              <w:t>Intranasal Treatmen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96C65" w14:textId="77777777" w:rsidR="006823B1" w:rsidRPr="00D04584" w:rsidRDefault="006823B1" w:rsidP="00572A0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04584">
              <w:rPr>
                <w:rFonts w:ascii="Times New Roman" w:hAnsi="Times New Roman" w:cs="Times New Roman"/>
                <w:b/>
                <w:sz w:val="20"/>
              </w:rPr>
              <w:t>Attack (%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00581" w14:textId="77777777" w:rsidR="006823B1" w:rsidRPr="00D04584" w:rsidRDefault="006823B1" w:rsidP="00572A0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04584">
              <w:rPr>
                <w:rFonts w:ascii="Times New Roman" w:hAnsi="Times New Roman" w:cs="Times New Roman"/>
                <w:b/>
                <w:sz w:val="20"/>
              </w:rPr>
              <w:t>No Attack (%)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00327" w14:textId="77777777" w:rsidR="006823B1" w:rsidRPr="00D04584" w:rsidRDefault="006823B1" w:rsidP="00572A0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04584">
              <w:rPr>
                <w:rFonts w:ascii="Times New Roman" w:hAnsi="Times New Roman" w:cs="Times New Roman"/>
                <w:b/>
                <w:sz w:val="20"/>
              </w:rPr>
              <w:t>n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5A81C" w14:textId="77777777" w:rsidR="006823B1" w:rsidRPr="00D04584" w:rsidRDefault="006823B1" w:rsidP="00572A0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04584">
              <w:rPr>
                <w:rFonts w:ascii="Times New Roman" w:hAnsi="Times New Roman" w:cs="Times New Roman"/>
                <w:b/>
                <w:sz w:val="20"/>
              </w:rPr>
              <w:sym w:font="Symbol" w:char="F063"/>
            </w:r>
            <w:r w:rsidRPr="00D04584">
              <w:rPr>
                <w:rFonts w:ascii="Times New Roman" w:hAnsi="Times New Roman" w:cs="Times New Roman"/>
                <w:b/>
                <w:sz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</w:rPr>
              <w:t>statistic</w:t>
            </w:r>
            <w:r w:rsidRPr="00D04584">
              <w:rPr>
                <w:rFonts w:ascii="Times New Roman" w:hAnsi="Times New Roman" w:cs="Times New Roman"/>
                <w:b/>
                <w:sz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vertAlign w:val="superscript"/>
              </w:rPr>
              <w:t xml:space="preserve"> </w:t>
            </w:r>
            <w:r w:rsidRPr="00D04584">
              <w:rPr>
                <w:rFonts w:ascii="Times New Roman" w:hAnsi="Times New Roman" w:cs="Times New Roman"/>
                <w:b/>
                <w:sz w:val="20"/>
              </w:rPr>
              <w:t>(</w:t>
            </w:r>
            <w:proofErr w:type="spellStart"/>
            <w:r w:rsidRPr="00D04584">
              <w:rPr>
                <w:rFonts w:ascii="Times New Roman" w:hAnsi="Times New Roman" w:cs="Times New Roman"/>
                <w:b/>
                <w:sz w:val="20"/>
              </w:rPr>
              <w:t>df</w:t>
            </w:r>
            <w:proofErr w:type="spellEnd"/>
            <w:r w:rsidRPr="00D04584">
              <w:rPr>
                <w:rFonts w:ascii="Times New Roman" w:hAnsi="Times New Roman" w:cs="Times New Roman"/>
                <w:b/>
                <w:sz w:val="20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F3C2D" w14:textId="77777777" w:rsidR="006823B1" w:rsidRPr="00D04584" w:rsidRDefault="006823B1" w:rsidP="00572A06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D04584">
              <w:rPr>
                <w:rFonts w:ascii="Times New Roman" w:hAnsi="Times New Roman" w:cs="Times New Roman"/>
                <w:b/>
                <w:i/>
                <w:sz w:val="20"/>
              </w:rPr>
              <w:t>p</w:t>
            </w:r>
          </w:p>
        </w:tc>
      </w:tr>
      <w:tr w:rsidR="006823B1" w14:paraId="0F14B2E0" w14:textId="77777777" w:rsidTr="00572A06"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3DAF0F7F" w14:textId="77777777" w:rsidR="006823B1" w:rsidRPr="00D04584" w:rsidRDefault="006823B1" w:rsidP="00572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84">
              <w:rPr>
                <w:rFonts w:ascii="Times New Roman" w:hAnsi="Times New Roman" w:cs="Times New Roman"/>
                <w:sz w:val="20"/>
                <w:szCs w:val="20"/>
              </w:rPr>
              <w:t>OT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7FF24E3B" w14:textId="62306C83" w:rsidR="006823B1" w:rsidRPr="00D04584" w:rsidRDefault="006823B1" w:rsidP="00572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45.0)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0DB01823" w14:textId="7F7C912D" w:rsidR="006823B1" w:rsidRPr="00D04584" w:rsidRDefault="006823B1" w:rsidP="00572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55.0)</w:t>
            </w:r>
          </w:p>
        </w:tc>
        <w:tc>
          <w:tcPr>
            <w:tcW w:w="631" w:type="dxa"/>
            <w:tcBorders>
              <w:top w:val="single" w:sz="4" w:space="0" w:color="auto"/>
            </w:tcBorders>
            <w:vAlign w:val="center"/>
          </w:tcPr>
          <w:p w14:paraId="379A9D01" w14:textId="39BB9A6E" w:rsidR="006823B1" w:rsidRPr="00D04584" w:rsidRDefault="006823B1" w:rsidP="00572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71" w:type="dxa"/>
            <w:vMerge w:val="restart"/>
            <w:tcBorders>
              <w:top w:val="single" w:sz="4" w:space="0" w:color="auto"/>
            </w:tcBorders>
            <w:vAlign w:val="center"/>
          </w:tcPr>
          <w:p w14:paraId="4186023C" w14:textId="0D74852D" w:rsidR="006823B1" w:rsidRPr="00D04584" w:rsidRDefault="006823B1" w:rsidP="00572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84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D04584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vAlign w:val="center"/>
          </w:tcPr>
          <w:p w14:paraId="4D108D97" w14:textId="77777777" w:rsidR="006823B1" w:rsidRPr="00D04584" w:rsidRDefault="006823B1" w:rsidP="00572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8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6823B1" w14:paraId="1B6D4ABA" w14:textId="77777777" w:rsidTr="00572A06"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281EE6C3" w14:textId="77777777" w:rsidR="006823B1" w:rsidRPr="00D04584" w:rsidRDefault="006823B1" w:rsidP="00572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84">
              <w:rPr>
                <w:rFonts w:ascii="Times New Roman" w:hAnsi="Times New Roman" w:cs="Times New Roman"/>
                <w:sz w:val="20"/>
                <w:szCs w:val="20"/>
              </w:rPr>
              <w:t>Salin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48780D6" w14:textId="191F43C0" w:rsidR="006823B1" w:rsidRPr="00D04584" w:rsidRDefault="006823B1" w:rsidP="00572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73.9)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1D665BD9" w14:textId="21CA320D" w:rsidR="006823B1" w:rsidRPr="00D04584" w:rsidRDefault="006823B1" w:rsidP="00572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26.1)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7ADE5FF5" w14:textId="0BA8A70D" w:rsidR="006823B1" w:rsidRPr="00D04584" w:rsidRDefault="006823B1" w:rsidP="00572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71" w:type="dxa"/>
            <w:vMerge/>
            <w:tcBorders>
              <w:bottom w:val="single" w:sz="4" w:space="0" w:color="auto"/>
            </w:tcBorders>
            <w:vAlign w:val="center"/>
          </w:tcPr>
          <w:p w14:paraId="401428D3" w14:textId="77777777" w:rsidR="006823B1" w:rsidRPr="00D04584" w:rsidRDefault="006823B1" w:rsidP="00572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</w:tcPr>
          <w:p w14:paraId="606EF301" w14:textId="77777777" w:rsidR="006823B1" w:rsidRPr="00D04584" w:rsidRDefault="006823B1" w:rsidP="00572A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3B1" w14:paraId="6EEC4990" w14:textId="77777777" w:rsidTr="00572A06">
        <w:trPr>
          <w:trHeight w:val="135"/>
        </w:trPr>
        <w:tc>
          <w:tcPr>
            <w:tcW w:w="873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8817C" w14:textId="77777777" w:rsidR="006823B1" w:rsidRPr="00D04584" w:rsidRDefault="006823B1" w:rsidP="00572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45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square test for independence</w:t>
            </w:r>
          </w:p>
        </w:tc>
      </w:tr>
    </w:tbl>
    <w:p w14:paraId="7FE198EC" w14:textId="77777777" w:rsidR="006823B1" w:rsidRPr="00744045" w:rsidRDefault="006823B1" w:rsidP="006823B1">
      <w:pPr>
        <w:rPr>
          <w:rFonts w:ascii="Times New Roman" w:hAnsi="Times New Roman" w:cs="Times New Roman"/>
        </w:rPr>
      </w:pPr>
    </w:p>
    <w:sectPr w:rsidR="006823B1" w:rsidRPr="00744045" w:rsidSect="004A65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412"/>
    <w:rsid w:val="000401EE"/>
    <w:rsid w:val="001239F4"/>
    <w:rsid w:val="001F0F95"/>
    <w:rsid w:val="00235A6D"/>
    <w:rsid w:val="002B2664"/>
    <w:rsid w:val="002D7330"/>
    <w:rsid w:val="0034605D"/>
    <w:rsid w:val="0037086A"/>
    <w:rsid w:val="00384CAF"/>
    <w:rsid w:val="00453C06"/>
    <w:rsid w:val="004A658D"/>
    <w:rsid w:val="004E0165"/>
    <w:rsid w:val="005647F3"/>
    <w:rsid w:val="00586512"/>
    <w:rsid w:val="006823B1"/>
    <w:rsid w:val="00744045"/>
    <w:rsid w:val="00766442"/>
    <w:rsid w:val="007F292C"/>
    <w:rsid w:val="008215EF"/>
    <w:rsid w:val="00B873FA"/>
    <w:rsid w:val="00C54E40"/>
    <w:rsid w:val="00CE6107"/>
    <w:rsid w:val="00D04584"/>
    <w:rsid w:val="00D20412"/>
    <w:rsid w:val="00D21280"/>
    <w:rsid w:val="00D230E8"/>
    <w:rsid w:val="00EB5420"/>
    <w:rsid w:val="00F96EB8"/>
    <w:rsid w:val="00FA7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FE391D"/>
  <w15:chartTrackingRefBased/>
  <w15:docId w15:val="{D79E1606-F4F7-2549-9FDE-FB7ECE16C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04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873FA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458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58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7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Ophir</dc:creator>
  <cp:keywords/>
  <dc:description/>
  <cp:lastModifiedBy>Alex Ophir</cp:lastModifiedBy>
  <cp:revision>7</cp:revision>
  <dcterms:created xsi:type="dcterms:W3CDTF">2019-05-31T18:36:00Z</dcterms:created>
  <dcterms:modified xsi:type="dcterms:W3CDTF">2019-05-31T19:18:00Z</dcterms:modified>
</cp:coreProperties>
</file>